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AA19F" w14:textId="77777777" w:rsidR="00A95DA6" w:rsidRPr="006E02EF" w:rsidRDefault="00A95DA6" w:rsidP="00A95DA6">
      <w:pPr>
        <w:pStyle w:val="a3"/>
        <w:rPr>
          <w:rFonts w:eastAsia="맑은 고딕"/>
        </w:rPr>
      </w:pPr>
      <w:bookmarkStart w:id="0" w:name="_Toc78213565"/>
      <w:r>
        <w:t>S6 Fig</w:t>
      </w:r>
      <w:r w:rsidRPr="00AE7A90">
        <w:rPr>
          <w:rFonts w:eastAsia="맑은 고딕"/>
        </w:rPr>
        <w:t>.</w:t>
      </w:r>
      <w:r w:rsidRPr="006E02EF">
        <w:rPr>
          <w:rFonts w:eastAsia="맑은 고딕"/>
        </w:rPr>
        <w:t xml:space="preserve"> Risks of congenital malformations in infants following maternal exposure to benzodiazepines during the first trimester: sensitivity analyses III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9"/>
        <w:gridCol w:w="821"/>
        <w:gridCol w:w="916"/>
        <w:gridCol w:w="223"/>
        <w:gridCol w:w="829"/>
        <w:gridCol w:w="1103"/>
        <w:gridCol w:w="223"/>
        <w:gridCol w:w="1664"/>
        <w:gridCol w:w="1664"/>
        <w:gridCol w:w="2306"/>
      </w:tblGrid>
      <w:tr w:rsidR="00A95DA6" w14:paraId="1128A226" w14:textId="77777777" w:rsidTr="00A55219">
        <w:trPr>
          <w:trHeight w:val="301"/>
        </w:trPr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726B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864AE5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enzodiazepin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9812F9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C0CD5C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exposed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73212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C46A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elative Risk (95% CI)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1BFABA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adjusted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relative risk (95% CI)</w:t>
            </w:r>
          </w:p>
        </w:tc>
      </w:tr>
      <w:tr w:rsidR="00A95DA6" w14:paraId="3ED22EE4" w14:textId="77777777" w:rsidTr="00A55219">
        <w:trPr>
          <w:trHeight w:val="505"/>
        </w:trPr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1510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4EEC02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Ev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64F6C7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</w:p>
          <w:p w14:paraId="4001F81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rths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69652E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FF85B7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Ev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DA9AE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</w:p>
          <w:p w14:paraId="4E74AD3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rths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D26CE8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E1B4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99E4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justed</w:t>
            </w:r>
          </w:p>
        </w:tc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3AE79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A95DA6" w14:paraId="058F82E3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C7C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Genital orga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0D2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3BF0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34C6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7BAF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BF5C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1F80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7F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139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16B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5DA6" w14:paraId="2D0AA0F3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39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DDB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0E7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ECE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2A5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3,5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3B7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4BF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54D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6 (1.1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A91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1 (0.9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A58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3D936F8B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0A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463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C2D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2B7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614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3,5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B91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70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05D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5 (0.9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A7D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7 (0.9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BB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2BDBE4D6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F3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D9F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9D2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67F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62E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,9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871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86A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78F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31 (1.1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C1E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1 (0.92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01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6FFF2DD1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9D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EE4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059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86B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B15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F31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74,12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210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FBE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2 (0.8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A7E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1 (0.8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766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3CBDCB12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F2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1BC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7CC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B01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09C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7,0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92E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59B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A01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38 (1.1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6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624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7 (0.9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32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70AF584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27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894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200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345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D9F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,8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583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DEC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17C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3 (1.0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78C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0 (0.9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EAB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1CE36B4B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BAE0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Lim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AF5E5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C3F53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4351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95D74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7168E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D3690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6FE64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E17A3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9B28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5DA6" w14:paraId="1B964A52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7EC3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4D0CB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EE689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2EDF5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3AE3D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,9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42D99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A337D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160B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6 (0.92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06FAE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4 (0.8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0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46E4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299257B9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DE0B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91A2E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3E94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B88BB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D5371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,9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AE282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6EA4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96BA0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3 (0.8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6A76C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2 (0.7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B95E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670815E4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C0C6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B4AE1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87D77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61B6A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A967B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,6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FC5D5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95196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FDA0E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4 (0.7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126ED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83 (0.6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0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345C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5FCE931F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CB3A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C5EA9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C638B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79A5D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DCAE4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17C7D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74,12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5982D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FCDA0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2 (0.6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46192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85 (0.6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01E1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3D781219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EEC6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FBA4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C9281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145B3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FC2AD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,9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0550F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067D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9CF8A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7 (1.0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FBEC1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0 (0.9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C3A5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5464F30F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B1CC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6BD40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5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B1492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F999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C3C91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2,3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072B2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0FA4A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2B7B1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3 (1.0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1D3F9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0.97 (0.8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0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CC2A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52CD610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77A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Other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A03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D6D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AC4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2C3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FC5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BFA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A97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D3E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D3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5DA6" w14:paraId="4EBC392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0C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5A1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F9B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43B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9F1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9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FB4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253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5E3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5 (1.0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41A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3 (0.95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C5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3986D9E4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B0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2CF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BCA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F9A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80B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9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9D2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F09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770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9 (0.89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3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FFA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4 (0.8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88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3DF9A796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E12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B9D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103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683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F13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8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2EF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496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59BF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29 (1.01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6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B4C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2 (0.8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4B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58AC37C6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DC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F89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9C8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176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544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33A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74,12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E55A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B88B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9 (0.78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4FF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9 (0.76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5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0C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noProof/>
                <w:kern w:val="24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0364D4FB" wp14:editId="4E4B4200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-3054350</wp:posOffset>
                  </wp:positionV>
                  <wp:extent cx="1423035" cy="4147820"/>
                  <wp:effectExtent l="0" t="0" r="0" b="0"/>
                  <wp:wrapNone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446486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3035" cy="4147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95DA6" w14:paraId="57911311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81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CF0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BC8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168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564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4,9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1F4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1B9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7B87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39 (1.13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7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8D5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17 (0.94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4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E4E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57B3F933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4B2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875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3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A1D3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E77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2CA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8,4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F94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E12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1A91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9 (0.97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2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E325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szCs w:val="20"/>
              </w:rPr>
              <w:t>1.01 (0.90</w:t>
            </w:r>
            <w:r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Cs w:val="20"/>
              </w:rPr>
              <w:t>1.1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04A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2F8B033C" w14:textId="77777777" w:rsidTr="00A55219">
        <w:trPr>
          <w:trHeight w:val="256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F4A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0C9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0FD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C00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DD7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903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8F7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508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EAFE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EDD6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95DA6" w14:paraId="7B07FD87" w14:textId="77777777" w:rsidTr="00A55219">
        <w:trPr>
          <w:trHeight w:val="256"/>
        </w:trPr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07DC2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4B4D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A16DC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BF1B4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462ED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4047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B8E42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D7C20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0FC519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091218" w14:textId="77777777" w:rsidR="00A95DA6" w:rsidRPr="00AE7A90" w:rsidRDefault="00A95DA6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25B59BB0" w14:textId="35DAE86A" w:rsidR="00EC1BA7" w:rsidRPr="00A95DA6" w:rsidRDefault="00A95DA6" w:rsidP="00A95DA6">
      <w:pPr>
        <w:widowControl/>
        <w:wordWrap/>
        <w:autoSpaceDE/>
        <w:autoSpaceDN/>
        <w:spacing w:after="0" w:line="240" w:lineRule="auto"/>
        <w:jc w:val="left"/>
        <w:textAlignment w:val="center"/>
        <w:rPr>
          <w:rFonts w:ascii="Times New Roman" w:eastAsia="맑은 고딕" w:hAnsi="Times New Roman" w:cs="Times New Roman" w:hint="eastAsia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</w:t>
      </w:r>
      <w:r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PS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propensity score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 CI, confidence interval.</w:t>
      </w:r>
    </w:p>
    <w:sectPr w:rsidR="00EC1BA7" w:rsidRPr="00A95DA6" w:rsidSect="0084100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6D1776"/>
    <w:rsid w:val="0084100F"/>
    <w:rsid w:val="00A95DA6"/>
    <w:rsid w:val="00D64F3B"/>
    <w:rsid w:val="00D76619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2:00Z</dcterms:created>
  <dcterms:modified xsi:type="dcterms:W3CDTF">2022-01-24T05:12:00Z</dcterms:modified>
</cp:coreProperties>
</file>